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Appendix 6 – OpenBUGS model code for Stage 1 and Stage 2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## Stage 1: Modelling of HCV diagnosis data (SHCDD, linked to SDMD) by region, gender,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## age to obtain estimates of number of HCV diagnosed recent &amp; non-recent PWI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RGA (Region/Gender/Age) / j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1: Glasgow, 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2: Glasgow, 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3: Glasgow, fe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4: Glasgow, fe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5: Elsewhere, 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6: Elsewhere, 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# 7: Elsewhere, fe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0"/>
          <w:szCs w:val="20"/>
        </w:rPr>
        <w:t>## 8: Elsewhere, fe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de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# SHCDD data linked with SDMD, broken down into known/unknown risk group, PWID/non-PWID,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# SDMD/not SDMD, SDMD 1995-2008/SDMD 2009, ever/never injected, recent/non-recent, y.diag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j in 1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,1,j] ~ dpois(tot.diag[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tot.diag[j] &lt;- sum(y.diag[13:22,1,j])+ sum(y.diag[13:22,2,j])+ y.diag[3,2,j] + y.diag[4,2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for(i in 1:11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1,j] ~ dbin(prob[p[i]], y.diag[parent.i[i],parent.j[i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2,j] &lt;- y.diag[parent.i[i],parent.j[i],j]-y.diag[i+1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y.diag[13,,] estimated from regression bel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for(i in 13:14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1,j] ~ dbin(prob[p[i]], y.diag[parent.i[i],parent.j[i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2,j] &lt;- y.diag[parent.i[i],parent.j[i],j]-y.diag[i+1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}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Zero count for y.diag[10,2] when RGA=3 so set y.diag[16,1]=0 for RGA=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j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6,1,j] ~ dbin(prob[p[15]], y.diag[parent.i[15],parent.j[15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6,2,j] &lt;- y.diag[parent.i[15],parent.j[15],j]-y.diag[16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j in 4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6,1,j] ~ dbin(prob[p[15]], y.diag[parent.i[15],parent.j[15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6,2,j] &lt;- y.diag[parent.i[15],parent.j[15],j]-y.diag[16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y.diag[16,1,3] &lt;- 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y.diag[16,2,3] &lt;- 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j in 1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7,1,j] ~ dbin(prob[p[16]], y.diag[parent.i[16],parent.j[16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7,2,j] &lt;- y.diag[parent.i[16],parent.j[16],j]-y.diag[17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y.diag[18,,] estimated from regression below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for(i in 18:21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1,j] ~ dbin(prob[p[i]], y.diag[parent.i[i],parent.j[i]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y.diag[i+1,2,j] &lt;- y.diag[parent.i[i],parent.j[i],j]-y.diag[i+1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 Regression model for recent/non-recent status using ever injectors in SDMD 1995-2009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 Covariates  age (15-24, 25-29, 30-34,35-39,40+), year of SDMD (1995-1999,2000-2004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#  2005-2008,2009), gender (female/male), health board (elsewhere/Glasgow), year since 1st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#  injected (0-2, 3-5, 6-10, 11-15, 16-20,21+), years since HCV diagnosis (After SDMD, 0,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 1+ years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k in 1:899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injectpm[k] ~ dbin(q[k],num[k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logit(q[k]) &lt;- alpha + beta.age[age[k]] + (beta.gender * gender[k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 xml:space="preserve">+ (beta.glasgow * glasgow[k]) + beta.inj[inj[k]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>+ beta.diag[diag[k]] + beta.year[year[k]]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# Use regression model to predict recent/non-recent status in 2009 for ever injector in SDMD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1995-2008, (age, years since 1st injecting &amp; years since HCV diagnosis updated to 2009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l in 1:9048){</w:t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logit.c[l] &lt;- alpha +  beta.age[age2009[l]] +  (beta.gender * gender2009[l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 xml:space="preserve">+  (beta.glasgow * glasgow2009[l]) + beta.inj[inj2009[l]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>+  beta.diag[diag2009[l]]</w:t>
        <w:tab/>
        <w:tab/>
        <w:tab/>
        <w:t>#  (2009=beta.year[4]=0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 xml:space="preserve">    </w:t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c[l] &lt;- exp(logit.c[l] )/(1+exp(logit.c[l] 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recent[l] ~ dbern(c[l]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for(j in 1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recent.IDU[l,j] &lt;- equals(RGA2009[l],j)*IDU[l]*recent[l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recent.NK[l,j] &lt;- equals(RGA2009[l],j)*(1-IDU[l])*recent[l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Predictions for those with missing age at first injecting (assume time since first injecting equal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mean time since first injecting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l in 1:357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logit.c[l+9048] &lt;- alpha + beta.age[age2009.m1[l]] + (beta.gender*gender.m1[l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 xml:space="preserve">+ (beta.glasgow * glasgow.m1[l]) +  beta.inj[3] </w:t>
        <w:tab/>
        <w:tab/>
        <w:tab/>
        <w:tab/>
        <w:t xml:space="preserve">    </w:t>
        <w:tab/>
        <w:tab/>
        <w:tab/>
        <w:t xml:space="preserve">+ beta.diag[diag2009.m1[l]]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c[l+9048] &lt;- exp(logit.c[l+9048])/(1+exp(logit.c[l+9048])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recent[l+9048] ~ dbern(c[l+9048]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for(j in 1:8) {</w:t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recent.IDU[l+9048,j] &lt;- equals(RGA2009.m1[l],j)*IDU.m1[l]*recent[l+9048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>recent.NK[l+9048,j] &lt;- equals(RGA2009.m1[l],j)*(1-IDU.m1[l])*recent[l+9048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  <w:tab/>
        <w:tab/>
        <w:tab/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Estimated total recent &amp; non-recent in 2009 (by known/unknown PWI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j in 1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tot.recent.IDU[j] &lt;- sum(recent.IDU[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tot.recent.NK[j] &lt;- sum(recent.NK[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3,1,j] &lt;- cut(tot.recent.IDU[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3,2,j] &lt;- y.diag[9,1,j]-y.diag[13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8,1,j] &lt;- cut(tot.recent.NK[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y.diag[18,2,j] &lt;- y.diag[11,1,j]-y.diag[18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recent2009.IDU.RGA[j] &lt;- sum(y.diag[13:17,1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nrecent2009.IDU.RGA[j] &lt;- sum(y.diag[13:17,2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recent2009.NK.RGA[j] &lt;- sum(y.diag[18:22,1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20"/>
          <w:szCs w:val="20"/>
        </w:rPr>
        <w:tab/>
        <w:tab/>
        <w:t>nrecent2009.NK.RGA[j] &lt;- sum(y.diag[18:22,2,j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ab/>
        <w:t>recent2009.RGA[j] &lt;-recent2009.IDU.RGA[j]+recent2009.NK.RGA[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  <w:tab/>
        <w:t>nrecent2009.RGA[j] &lt;- nrecent2009.IDU.RGA[j]+nrecent2009.NK.RGA[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</w:rPr>
        <w:tab/>
      </w:r>
      <w:r>
        <w:rPr>
          <w:rFonts w:cs="Arial" w:ascii="Arial" w:hAnsi="Arial"/>
          <w:sz w:val="18"/>
          <w:szCs w:val="18"/>
        </w:rPr>
        <w:tab/>
        <w:t>PWID2009.RGA[j] &lt;- recent2009.RGA[j]+nrecent2009.RGA[j]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ab/>
        <w:tab/>
        <w:t xml:space="preserve">nonPWID2009.RGA[j] &lt;- </w:t>
      </w:r>
      <w:r>
        <w:rPr>
          <w:rFonts w:cs="Arial" w:ascii="Arial" w:hAnsi="Arial"/>
          <w:sz w:val="20"/>
          <w:szCs w:val="20"/>
        </w:rPr>
        <w:t>y.diag[3,2,j] + y.diag[4,2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ab/>
        <w:t xml:space="preserve">    </w:t>
        <w:tab/>
        <w:t xml:space="preserve">prop.recent.RGA[j] &lt;- </w:t>
      </w:r>
      <w:r>
        <w:rPr>
          <w:rFonts w:cs="Arial" w:ascii="Arial" w:hAnsi="Arial"/>
          <w:sz w:val="18"/>
          <w:szCs w:val="18"/>
        </w:rPr>
        <w:t>recent2009.RGA[j]/PWID2009.RGA[j]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ab/>
        <w:tab/>
      </w:r>
      <w:r>
        <w:rPr>
          <w:rFonts w:cs="Arial" w:ascii="Arial" w:hAnsi="Arial"/>
          <w:sz w:val="20"/>
          <w:szCs w:val="20"/>
        </w:rPr>
        <w:t>uk.IDU[j] &lt;- y.diag[4,1,j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glas.recent &lt;- sum(recent2009.RGA[1:4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else.recent &lt;- sum(recent2009.RGA[5:8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glas.nrecent &lt;- sum(nrecent2009.RGA[1:4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else.nrecent &lt;- sum(nrecent2009.RGA[5:8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ll.recent &lt;- sum(recent2009.RGA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ll.nrecent &lt;- sum(nrecent2009.RGA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ll.PWID &lt;- all.recent+all.nrecen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ll.nonPWID &lt;- sum(nonPWID2009.RGA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p.glas.recent &lt;- glas.recent/(glas.recent+glas.nrec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p.else.recent &lt;- else.recent/(else.recent+else.nrec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p.all.recent&lt;- all.recent/(all.recent+all.nrecent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tot.uk.IDU &lt;- sum(uk.IDU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 Prior distribution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-------------------------------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1] ~ dbeta(1,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2] ~ dbeta(1,1)T(lower.prob2,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lower.prob2 &lt;- prob[3]+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3] ~ dunif(0.6,upper.prob3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upper.prob3 &lt;- prob[2]-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i in 4:11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prob[i] ~ dbeta(1,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14] ~ dbeta(1,1)T(lower.prob14,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ab/>
        <w:t>lower.prob14 &lt;- prob[16]+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16] ~dbeta(1,1)T(,upper.prob16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upper.prob16 &lt;- prob[14]-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19] ~ dbeta(1,1)T(lower.prob19,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lower.prob19 &lt;- prob[21]+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21] ~ dbeta(1,1)T(,upper.prob2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upper.prob21 &lt;- prob[19]-0.00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ab/>
      </w:r>
      <w:r>
        <w:rPr>
          <w:rFonts w:cs="Arial" w:ascii="Arial" w:hAnsi="Arial"/>
          <w:sz w:val="20"/>
          <w:szCs w:val="20"/>
        </w:rPr>
        <w:t>prob[12] &lt;-sum( y.diag[13,1,])/sum(y.diag[9,1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prob[17] &lt;- sum(y.diag[18,1,])/sum(y.diag[11,1,]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alpha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inj[1] &lt;- 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i in 2:6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beta.inj[i]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year[4] &lt;- 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for(i in 1:3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beta.year[i]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age[1] &lt;-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  <w:t>for(i in 2:5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beta.age[i]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diag[1] &lt;-0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  <w:t>for(i in 2:3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>beta.diag[i]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}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gender ~ dnorm(0,1.0E-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beta.glasgow ~ dnorm(0,1.0E-4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}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 xml:space="preserve">## Stage 2 : MPES model of HCV prevalence in Scotland combining NESI data,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  <w:t>## SHCDD and linked SDMD data and stage 1 model estimat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16"/>
          <w:szCs w:val="16"/>
          <w:lang w:eastAsia="en-GB"/>
        </w:rPr>
      </w:pPr>
      <w:r>
        <w:rPr>
          <w:rFonts w:eastAsia="Arial" w:cs="Arial" w:ascii="Arial" w:hAnsi="Arial"/>
          <w:sz w:val="24"/>
          <w:szCs w:val="24"/>
          <w:lang w:eastAsia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i = recent/non-recent PWI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r = region(Glasgow/Elsewher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g = gender(male/female)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a = age(15-34,35-64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 xml:space="preserve">## j = RGA (Region/Gender/Age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1: Glasgow, 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2: Glasgow, 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3: Glasgow, fe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4: Glasgow, fe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5: Elsewhere, 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6: Elsewhere, 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7: Elsewhere, female, &lt;35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# 8: Elsewhere, female, 35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mode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NESI data - prevalence (pi) and proportion diagnosed (delta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i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r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for 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y.pi[i,r,g,a] ~ dbin(pi[i,r,g,a], n.pi[i,r,g,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y.delta[i,r,g,a] ~ dbin(delta.bias[i,r,g,a], y.pi[i,r,g,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yhat.pi[i,r,g,a] &lt;- n.pi[i,r,g,a]*pi[i,r,g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yhat.delta[i,r,g,a] &lt;- y.pi[i,r,g,a]*delta.bias[i,r,g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dev.pi[i,r,g,a] &lt;- 2*(y.pi[i,r,g,a]*(log(y.pi[i,r,g,a])–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>log(yhat.pi[i,r,g,a]))+((n.pi[i,r,g,a]-y.pi[i,r,g,a])*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(log(n.pi[i,r,g,a]-y.pi[i,r,g,a])-log(n.pi[i,r,g,a]-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yhat.pi[i,r,g,a]))))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 xml:space="preserve">dev.delta[i,r,g,a] &lt;- 2*(y.delta[i,r,g,a]*(log(y.delta[i,r,g,a])–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 xml:space="preserve">log(yhat.delta[i,r,g,a]))+((y.pi[i,r,g,a]-y.delta[i,r,g,a])*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>(log(y.pi[i,r,g,a]-y.delta[i,r,g,a])-log(y.pi[i,r,g,a]–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>yhat.delta[i,r,g,a])))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Bias model for delt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logit(delta.bias[i,r,g,a]) &lt;- logit(delta[i,r,g,a])+bias.delta[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}</w:t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CRC data - population proportions of recent PWID (by region, gender, age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(using posteriors as priors for rho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j in 1:8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bin[j] ~ dcat(p.rho.CRC[j,1:n.bin[j]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CRC.rho[j] &lt;- rho.CRC.bin[j,bin[j]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rho[1,1,1,1] &lt;- CRC.rho[1]; rho[1,1,1,2] &lt;- CRC.rho[2]; rho[1,1,2,1] &lt;- CRC.rho[3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rho[1,1,2,2] &lt;- CRC.rho[4]; rho[1,2,1,1] &lt;- CRC.rho[5]; rho[1,2,1,2] &lt;- CRC.rho[6]</w:t>
      </w:r>
    </w:p>
    <w:p>
      <w:pPr>
        <w:pStyle w:val="Normal"/>
        <w:autoSpaceDE w:val="false"/>
        <w:spacing w:lineRule="auto" w:line="240" w:before="0" w:after="0"/>
        <w:ind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rho[1,2,2,1] &lt;- CRC.rho[7]; rho[1,2,2,2] &lt;- CRC.rho[8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SHCDD and linked SDMD data 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y.diag= posterior estimate of number of diagnosed recent PWID and all PWID from stage 1 mode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sd.diag = posterior std dev of number of diagnosed recent PWID and all PWID from stage 1 model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i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r in 1:2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for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 xml:space="preserve">y.diag[i,r,g,a] ~ dnorm(SHCDD.total.diag[i,r,g,a],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  <w:t>tau.diag[i,r,g,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tau.diag[i,r,g,a] &lt;- 1/(sd.diag[i,r,g,a]*sd.diag[i,r,g,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dev.diag[i,r,g,a] &lt;- pow((y.diag[i,r,g,a]-</w:t>
      </w:r>
    </w:p>
    <w:p>
      <w:pPr>
        <w:pStyle w:val="Normal"/>
        <w:autoSpaceDE w:val="false"/>
        <w:spacing w:lineRule="auto" w:line="240" w:before="0" w:after="0"/>
        <w:ind w:left="432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SHCDD.total.diag[i,r,g,a]),2)*tau.diag[i,r,g,a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Bias parameter for number of diagnosed recent PWID in SHCDD and linked SDMD data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r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log(SHCDD.total.diag[1,r,g,a]) &lt;- log(diag.RGA[1,r,g,a])+log.bias.d[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log(SHCDD.total.diag[2,r,g,a]) &lt;- log(diag.RGA[1,r,g,a]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  <w:tab/>
        <w:t>diag.RGA[2,r,g,a]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Calculate estimates by region, gender &amp; a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i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r in 1:2) 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for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prev.RGA[i,r,g,a] &lt;- pop[r,g,a]*rho[i,r,g,a]*pi[i,r,g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diag.RGA[i,r,g,a] &lt;- pop[r,g,a]*rho[i,r,g,a]*pi[i,r,g,a]*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delta[i,r,g,a]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undiag.RGA[i,r,g,a] &lt;- pop[r,g,a]*rho[i,r,g,a]*pi[i,r,g,a]*</w:t>
      </w:r>
    </w:p>
    <w:p>
      <w:pPr>
        <w:pStyle w:val="Normal"/>
        <w:autoSpaceDE w:val="false"/>
        <w:spacing w:lineRule="auto" w:line="240" w:before="0" w:after="0"/>
        <w:ind w:left="50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(1-delta[i,r,g,a])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pop.risk.RGA[i,r,g,a] &lt;- pop[r,g,a]*rho[i,r,g,a]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weight.pi.RGA[i,r,g,a] &lt;- pi[i,r,g,a]*pop.risk.RGA[i,r,g,a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weight.delta.RGA[i,r,g,a] &lt;- delta[i,r,g,a]*pop.risk.RGA[i,r,g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Estimates by recent/non-recent PWI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i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prev.PWID[i] &lt;- sum(prev.RGA[i,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diag.PWID[i] &lt;- sum(diag.RGA[i,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undiag.PWID[i] &lt;- sum(undiag.RGA[i,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pop.risk.PWID[i] &lt;- sum(pop.risk.RGA[i,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ho.PWID[i] &lt;-  pop.risk.PWID[i]/sum(pop[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pi.PWID[i] &lt;- sum(weight.pi.RGA[i,,,])/pop.risk.PWID[i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delta.PWID[i] &lt;- sum(weight.delta.RGA[i,,,])/pop.risk.PWID[i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percent.risk.PWID[i] &lt;- pop.risk.PWID[i]/sum(pop.risk.PWID[]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Estimates by recent/non-recent PWID and reg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</w:t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r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risk[i,r] &lt;- pop.risk.RGA[i,r,1,1]+pop.risk.RGA[i,r,1,2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pop.risk.RGA[i,r,2,1]+pop.risk.RGA[i,r,2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prev[i,r] &lt;- prev.RGA[i,r,1,1]+prev.RGA[i,r,1,2]+prev.RGA[i,r,2,1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prev.RGA[i,r,2,2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diag[i,r] &lt;- diag.RGA[i,r,1,1]+diag.RGA[i,r,1,2]+diag.RGA[i,r,2,1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diag.RGA[i,r,2,2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undiag[i,r] &lt;- undiag.RGA[i,r,1,1]+undiag.RGA[i,r,1,2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undiag.RGA[i,r,2,1]+undiag.RGA[i,r,2,2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rho[i,r] &lt;- regPWID.risk[i,r]/(pop[r,1,1]+pop[r,1,2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pop[r,2,1]+pop[r,2,2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 xml:space="preserve">   </w:t>
        <w:tab/>
        <w:t xml:space="preserve"> regPWID.pi[i,r] &lt;- (weight.pi.RGA[i,r,1,1]+weight.pi.RGA[i,r,1,2]+ 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weight.pi.RGA[i,r,2,1]+weight.pi.RGA[i,r,2,2])/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regPWID.risk[i,r]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regPWID.delta[i,r] &lt;- (weight.delta.RGA[i,r,1,1]+weight.delta.RGA[i,r,1,2]+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weight.delta.RGA[i,r,2,1]+weight.delta.RGA[i,r,2,2])/</w:t>
      </w:r>
    </w:p>
    <w:p>
      <w:pPr>
        <w:pStyle w:val="Normal"/>
        <w:autoSpaceDE w:val="false"/>
        <w:spacing w:lineRule="auto" w:line="240" w:before="0" w:after="0"/>
        <w:ind w:left="360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regPWID.risk[i,r]</w:t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Estimates by gende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prev[g] &lt;- prev.RGA[1,1,g,1]+prev.RGA[1,1,g,2]+prev.RGA[1,2,g,1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prev.RGA[1,2,g,2]+prev.RGA[2,1,g,1]+prev.RGA[2,1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prev.RGA[2,2,g,1]+prev.RGA[2,2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undiag[g] &lt;- undiag.RGA[1,1,g,1]+undiag.RGA[1,1,g,2]+undiag.RGA[1,2,g,1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undiag.RGA[1,2,g,2]+undiag.RGA[2,1,g,1]+undiag.RGA[2,1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undiag.RGA[2,2,g,1]+undiag.RGA[2,2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diag[g] &lt;- diag.RGA[1,1,g,1]+diag.RGA[1,1,g,2]+diag.RGA[1,2,g,1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diag.RGA[1,2,g,2]+diag.RGA[2,1,g,1]+diag.RGA[2,1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diag.RGA[2,2,g,1]+diag.RGA[2,2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risk[g] &lt;- pop.risk.RGA[1,1,g,1]+pop.risk.RGA[1,1,g,2]+pop.risk.RGA[1,2,g,1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pop.risk.RGA[1,2,g,2]+pop.risk.RGA[2,1,g,1]+pop.risk.RGA[2,1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+pop.risk.RGA[2,2,g,1]+pop.risk.RGA[2,2,g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 xml:space="preserve">gender.rho[g] &lt;- gender.risk[g]/(pop[1,g,1]+pop[1,g,2]+pop[2,g,1]+pop[2,g,2])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pi[g] &lt;- (weight.pi.RGA[1,1,g,1]+weight.pi.RGA[1,1,g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 xml:space="preserve">weight.pi.RGA[1,2,g,1]+weight.pi.RGA[1,2,g,2]+ 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weight.pi.RGA[2,1,g,1]+weight.pi.RGA[2,1,g,2]+ weight.pi.RGA[2,2,g,1]+weight.pi.RGA[2,2,g,2])/gender.risk[g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gender.delta[g] &lt;- (weight.delta.RGA[1,1,g,1]+weight.delta.RGA[1,1,g,2]+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</w:t>
      </w:r>
      <w:r>
        <w:rPr>
          <w:rFonts w:cs="Arial" w:ascii="Arial" w:hAnsi="Arial"/>
          <w:sz w:val="20"/>
          <w:szCs w:val="20"/>
          <w:lang w:eastAsia="en-GB"/>
        </w:rPr>
        <w:t>weight.delta.RGA[1,2,g,1]+weight.delta.RGA[1,2,g,2]+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</w:t>
      </w:r>
      <w:r>
        <w:rPr>
          <w:rFonts w:cs="Arial" w:ascii="Arial" w:hAnsi="Arial"/>
          <w:sz w:val="20"/>
          <w:szCs w:val="20"/>
          <w:lang w:eastAsia="en-GB"/>
        </w:rPr>
        <w:t>weight.delta.RGA[2,1,g,1]+weight.delta.RGA[2,1,g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</w:t>
      </w:r>
      <w:r>
        <w:rPr>
          <w:rFonts w:cs="Arial" w:ascii="Arial" w:hAnsi="Arial"/>
          <w:sz w:val="20"/>
          <w:szCs w:val="20"/>
          <w:lang w:eastAsia="en-GB"/>
        </w:rPr>
        <w:t>weight.delta.RGA[2,2,g,1]+weight.delta.RGA[2,2,g,2])/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</w:t>
      </w:r>
      <w:r>
        <w:rPr>
          <w:rFonts w:cs="Arial" w:ascii="Arial" w:hAnsi="Arial"/>
          <w:sz w:val="20"/>
          <w:szCs w:val="20"/>
          <w:lang w:eastAsia="en-GB"/>
        </w:rPr>
        <w:t>gender.risk[g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Estimates by reg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r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prev[r] &lt;- prev.RGA[1,r,1,1]+prev.RGA[1,r,1,2]+prev.RGA[1,r,2,1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prev.RGA[1,r,2,2]+prev.RGA[2,r,1,1]+prev.RGA[2,r,1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prev.RGA[2,r,2,1]+prev.RGA[2,r,2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diag[r] &lt;- diag.RGA[1,r,1,1]+diag.RGA[1,r,1,2]+diag.RGA[1,r,2,1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diag.RGA[1,r,2,2]+diag.RGA[2,r,1,1]+diag.RGA[2,r,1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diag.RGA[2,r,2,1]+diag.RGA[2,r,2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undiag[r] &lt;- undiag.RGA[1,r,1,1]+undiag.RGA[1,r,1,2]+undiag.RGA[1,r,2,1]+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</w:t>
      </w:r>
      <w:r>
        <w:rPr>
          <w:rFonts w:cs="Arial" w:ascii="Arial" w:hAnsi="Arial"/>
          <w:sz w:val="20"/>
          <w:szCs w:val="20"/>
          <w:lang w:eastAsia="en-GB"/>
        </w:rPr>
        <w:t>undiag.RGA[1,r,2,2]+undiag.RGA[2,r,1,1]+undiag.RGA[2,r,1,2]+</w:t>
      </w:r>
    </w:p>
    <w:p>
      <w:pPr>
        <w:pStyle w:val="Normal"/>
        <w:autoSpaceDE w:val="false"/>
        <w:spacing w:lineRule="auto" w:line="240" w:before="0" w:after="0"/>
        <w:ind w:left="288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</w:t>
      </w:r>
      <w:r>
        <w:rPr>
          <w:rFonts w:cs="Arial" w:ascii="Arial" w:hAnsi="Arial"/>
          <w:sz w:val="20"/>
          <w:szCs w:val="20"/>
          <w:lang w:eastAsia="en-GB"/>
        </w:rPr>
        <w:t>undiag.RGA[2,r,2,1]+undiag.RGA[2,r,2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risk[r] &lt;- pop.risk.RGA[1,r,1,1]+pop.risk.RGA[1,r,1,2]+pop.risk.RGA[1,r,2,1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 xml:space="preserve">pop.risk.RGA[1,r,2,2]+pop.risk.RGA[2,r,1,1]+pop.risk.RGA[2,r,1,2]+ 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  <w:lang w:eastAsia="en-GB"/>
        </w:rPr>
        <w:t>pop.risk.RGA[2,r,2,1]+pop.risk.RGA[2,r,2,2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rho[r] &lt;- region.risk[r]/(pop[r,1,1]+pop[r,1,2]+pop[r,2,1]+pop[r,2,2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 xml:space="preserve">region.pi[r] &lt;- (weight.pi.RGA[1,r,1,1]+weight.pi.RGA[1,r,1,2]+weight.pi.RGA[1,r,2,1]+ 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>weight.pi.RGA[1,r,2,2]+weight.pi.RGA[2,r,1,1]+weight.pi.RGA[2,r,1,2]+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>weight.pi.RGA[2,r,2,1]+weight.pi.RGA[2,r,2,2])/region.risk[r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region.delta[r] &lt;- (weight.delta.RGA[1,r,1,1]+weight.delta.RGA[1,r,1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</w:t>
      </w:r>
      <w:r>
        <w:rPr>
          <w:rFonts w:cs="Arial" w:ascii="Arial" w:hAnsi="Arial"/>
          <w:sz w:val="20"/>
          <w:szCs w:val="20"/>
          <w:lang w:eastAsia="en-GB"/>
        </w:rPr>
        <w:t>weight.delta.RGA[1,r,2,1]+weight.delta.RGA[1,r,2,2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</w:t>
      </w:r>
      <w:r>
        <w:rPr>
          <w:rFonts w:cs="Arial" w:ascii="Arial" w:hAnsi="Arial"/>
          <w:sz w:val="20"/>
          <w:szCs w:val="20"/>
          <w:lang w:eastAsia="en-GB"/>
        </w:rPr>
        <w:t>weight.delta.RGA[2,r,1,1]+weight.delta.RGA[2,r,1,2]+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 xml:space="preserve">   weight.delta.RGA[2,r,2,1]+weight.delta.RGA[2,r,2,2])/region.risk[r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Estimates by ag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prev[a] &lt;- prev.RGA[1,1,1,a]+prev.RGA[1,1,2,a]+prev.RGA[1,2,1,a]+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 xml:space="preserve">prev.RGA[1,2,2,a]+prev.RGA[2,1,1,a]+prev.RGA[2,1,2,a]+ 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>prev.RGA[2,2,1,a]+prev.RGA[2,2,2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diag[a] &lt;- diag.RGA[1,1,1,a]+diag.RGA[1,1,2,a]+diag.RGA[1,2,1,a]+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>diag.RGA[1,2,2,a]+diag.RGA[2,1,1,a]+diag.RGA[2,1,2,a]+</w:t>
      </w:r>
    </w:p>
    <w:p>
      <w:pPr>
        <w:pStyle w:val="Normal"/>
        <w:autoSpaceDE w:val="false"/>
        <w:spacing w:lineRule="auto" w:line="240" w:before="0" w:after="0"/>
        <w:ind w:left="2160" w:hanging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 </w:t>
      </w:r>
      <w:r>
        <w:rPr>
          <w:rFonts w:cs="Arial" w:ascii="Arial" w:hAnsi="Arial"/>
          <w:sz w:val="20"/>
          <w:szCs w:val="20"/>
          <w:lang w:eastAsia="en-GB"/>
        </w:rPr>
        <w:t>diag.RGA[2,2,1,a]+diag.RGA[2,2,2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undiag[a] &lt;- undiag.RGA[1,1,1,a]+undiag.RGA[1,1,2,a]+undiag.RGA[1,2,1,a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</w:t>
      </w:r>
      <w:r>
        <w:rPr>
          <w:rFonts w:cs="Arial" w:ascii="Arial" w:hAnsi="Arial"/>
          <w:sz w:val="20"/>
          <w:szCs w:val="20"/>
          <w:lang w:eastAsia="en-GB"/>
        </w:rPr>
        <w:t>undiag.RGA[1,2,2,a]+undiag.RGA[2,1,1,a]+undiag.RGA[2,1,2,a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</w:t>
      </w:r>
      <w:r>
        <w:rPr>
          <w:rFonts w:cs="Arial" w:ascii="Arial" w:hAnsi="Arial"/>
          <w:sz w:val="20"/>
          <w:szCs w:val="20"/>
          <w:lang w:eastAsia="en-GB"/>
        </w:rPr>
        <w:t>undiag.RGA[2,2,1,a]+undiag.RGA[2,2,2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risk[a] &lt;- pop.risk.RGA[1,1,1,a]+pop.risk.RGA[1,1,2,a]+pop.risk.RGA[1,2,1,a]+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</w:t>
      </w:r>
      <w:r>
        <w:rPr>
          <w:rFonts w:cs="Arial" w:ascii="Arial" w:hAnsi="Arial"/>
          <w:sz w:val="20"/>
          <w:szCs w:val="20"/>
          <w:lang w:eastAsia="en-GB"/>
        </w:rPr>
        <w:t>pop.risk.RGA[1,2,2,a]+pop.risk.RGA[2,1,1,a]+pop.risk.RGA[2,1,2,a]+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  </w:t>
      </w:r>
      <w:r>
        <w:rPr>
          <w:rFonts w:cs="Arial" w:ascii="Arial" w:hAnsi="Arial"/>
          <w:sz w:val="20"/>
          <w:szCs w:val="20"/>
          <w:lang w:eastAsia="en-GB"/>
        </w:rPr>
        <w:t>pop.risk.RGA[2,2,1,a]+pop.risk.RGA[2,2,2,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rho[a] &lt;- age.risk[a]/(pop[1,1,a]+pop[1,2,a]+pop[2,1,a]+pop[2,2,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pi[a] &lt;- (weight.pi.RGA[1,1,1,a]+weight.pi.RGA[1,1,2,a]+weight.pi.RGA[1,2,1,a]+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</w:t>
      </w:r>
      <w:r>
        <w:rPr>
          <w:rFonts w:cs="Arial" w:ascii="Arial" w:hAnsi="Arial"/>
          <w:sz w:val="20"/>
          <w:szCs w:val="20"/>
          <w:lang w:eastAsia="en-GB"/>
        </w:rPr>
        <w:t>weight.pi.RGA[1,2,2,a]+weight.pi.RGA[2,1,1,a]+weight.pi.RGA[2,1,2,a]+</w:t>
      </w:r>
    </w:p>
    <w:p>
      <w:pPr>
        <w:pStyle w:val="Normal"/>
        <w:autoSpaceDE w:val="false"/>
        <w:spacing w:lineRule="auto" w:line="240" w:before="0" w:after="0"/>
        <w:ind w:left="144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    </w:t>
      </w:r>
      <w:r>
        <w:rPr>
          <w:rFonts w:cs="Arial" w:ascii="Arial" w:hAnsi="Arial"/>
          <w:sz w:val="20"/>
          <w:szCs w:val="20"/>
          <w:lang w:eastAsia="en-GB"/>
        </w:rPr>
        <w:t>weight.pi.RGA[2,2,1,a]+weight.pi.RGA[2,2,2,a])/age.risk[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 xml:space="preserve">age.delta[a] &lt;- (weight.delta.RGA[1,1,1,a]+weight.delta.RGA[1,1,2,a]+ 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weight.delta.RGA[1,2,1,a]+weight.delta.RGA[1,2,2,a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weight.delta.RGA[2,1,1,a]+weight.delta.RGA[2,1,2,a]+</w:t>
      </w:r>
    </w:p>
    <w:p>
      <w:pPr>
        <w:pStyle w:val="Normal"/>
        <w:autoSpaceDE w:val="false"/>
        <w:spacing w:lineRule="auto" w:line="240" w:before="0" w:after="0"/>
        <w:ind w:left="2160" w:firstLine="72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weight.delta.RGA[2,2,1,a]+weight.delta.RGA[2,2,2,a])/age.risk[a]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age.undiag.pc[a] &lt;- age.undiag[a]/sum(age.undiag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prev &lt;- sum(prev.PWID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diag &lt;- sum(diag.PWID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eastAsia="Arial" w:cs="Arial" w:ascii="Arial" w:hAnsi="Arial"/>
          <w:sz w:val="20"/>
          <w:szCs w:val="20"/>
          <w:lang w:eastAsia="en-GB"/>
        </w:rPr>
        <w:t xml:space="preserve">    </w:t>
      </w:r>
      <w:r>
        <w:rPr>
          <w:rFonts w:cs="Arial" w:ascii="Arial" w:hAnsi="Arial"/>
          <w:sz w:val="20"/>
          <w:szCs w:val="20"/>
          <w:lang w:eastAsia="en-GB"/>
        </w:rPr>
        <w:tab/>
        <w:t>all.undiag &lt;- sum(undiag.PWID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risk &lt;- sum(pop.risk.PWID[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rho &lt;- all.risk/sum(pop[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pi &lt;- sum(weight.pi.RGA[,,,])/all.risk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all.delta &lt;- sum(weight.delta.RGA[,,,])/all.risk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 xml:space="preserve">percent.recent &lt;- pop.risk.PWID[1]/all.risk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percent.undiag &lt;- all.undiag/all.prev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percent.undiag.NR &lt;- undiag.PWID[2]/all.undia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sum.dev &lt;- sum(dev.pi[,,,])+sum(dev.delta[,,,])+sum(dev.diag[,,,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 Priors (bias parameters bounded by log(0.5) &amp; log(5) and age ordered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#-------------------------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log.bias.d[1] ~ dnorm(0,1.0E-4)I(-0.69,log.bias.d[2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log.bias.d[2] ~ dnorm(0,1.0E-4)I(log.bias.d[1],1.6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bias.delta[1] ~ dnorm(0,1.0E-4)I(-0.69,bias.delta[2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bias.delta[2] ~ dnorm(0,1.0E-4)I(bias.delta[1],1.6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exp.bias.delta[a] &lt;- exp(bias.delta[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bias.d[a] &lt;- exp(log.bias.d[a]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for(r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for(g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for(a in 1:2){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for (i in 1:2) {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pi[i,r,g,a] ~ dbeta(1,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ab/>
        <w:t>delta[i,r,g,a] ~ dbeta(1,1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ab/>
        <w:t>rho[2,r,g,a] ~ dbeta(1,1)</w:t>
        <w:tab/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ab/>
        <w:t>}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ab/>
        <w:t>}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  <w:t>}</w:t>
      </w:r>
    </w:p>
    <w:sectPr>
      <w:footerReference w:type="default" r:id="rId2"/>
      <w:type w:val="nextPage"/>
      <w:pgSz w:w="11906" w:h="16838"/>
      <w:pgMar w:left="993" w:right="99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page">
                <wp:posOffset>650684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2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0:10:00Z</dcterms:created>
  <dc:creator>Teresa Prevost</dc:creator>
  <dc:description/>
  <dc:language>en-US</dc:language>
  <cp:lastModifiedBy>Teresa Prevost</cp:lastModifiedBy>
  <dcterms:modified xsi:type="dcterms:W3CDTF">2015-01-15T10:12:00Z</dcterms:modified>
  <cp:revision>1</cp:revision>
  <dc:subject/>
  <dc:title/>
</cp:coreProperties>
</file>